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3815</wp:posOffset>
                </wp:positionH>
                <wp:positionV relativeFrom="paragraph">
                  <wp:posOffset>-30480</wp:posOffset>
                </wp:positionV>
                <wp:extent cx="8864600" cy="53111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64640" cy="5311080"/>
                          <a:chOff x="0" y="0"/>
                          <a:chExt cx="8864640" cy="5311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8864640" cy="476424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8854920" cy="4764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725760" y="3909600"/>
                              <a:ext cx="38916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1880" y="3919680"/>
                              <a:ext cx="38916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59400" y="3919680"/>
                              <a:ext cx="38916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57080" y="3899520"/>
                              <a:ext cx="38916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900480" y="3899520"/>
                              <a:ext cx="38916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75480" y="3858840"/>
                              <a:ext cx="38916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616200" y="4878000"/>
                            <a:ext cx="1845360" cy="43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45pt;margin-top:-2.4pt;width:698pt;height:418.15pt" coordorigin="-69,-48" coordsize="13960,8363">
                <v:group id="shape_0" style="position:absolute;left:-69;top:-48;width:13960;height:750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69;top:-48;width:13944;height:7502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074;top:6109;width:612;height:3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351;top:6125;width:612;height:3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94;top:6125;width:612;height:3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210;top:6093;width:612;height:3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98;top:6093;width:612;height:3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78;top:6029;width:612;height:3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5626;top:7634;width:2905;height:681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0955</wp:posOffset>
                </wp:positionH>
                <wp:positionV relativeFrom="paragraph">
                  <wp:posOffset>111125</wp:posOffset>
                </wp:positionV>
                <wp:extent cx="8889365" cy="542988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89480" cy="5429880"/>
                          <a:chOff x="0" y="0"/>
                          <a:chExt cx="8889480" cy="5429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8889480" cy="437976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8854920" cy="4379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649080" y="3772440"/>
                              <a:ext cx="8240400" cy="2462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10080"/>
                                <a:ext cx="38916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08480" y="20520"/>
                                <a:ext cx="38916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218040" y="10080"/>
                                <a:ext cx="38916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9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764960" y="0"/>
                                <a:ext cx="38916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316920" y="10080"/>
                                <a:ext cx="38916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850880" y="30600"/>
                                <a:ext cx="38916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1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48960" y="4659120"/>
                            <a:ext cx="8747280" cy="77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76"/>
                                <w:ind w:left="1980" w:hanging="19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Additional file 9: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Graphical genotyping of 12 Tripura Medicinal rice chromosomes. Blue and red colour codes for regions of introgression from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indica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and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japonica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, respectively and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grey colour indicates the heterozygous regions.  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.65pt;margin-top:8.75pt;width:699.95pt;height:427.6pt" coordorigin="-33,175" coordsize="13999,8552">
                <v:group id="shape_0" style="position:absolute;left:-33;top:175;width:13999;height:6897">
                  <v:shape id="shape_0" stroked="f" o:allowincell="f" style="position:absolute;left:-33;top:175;width:13944;height:6896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group id="shape_0" style="position:absolute;left:989;top:6116;width:12977;height:388">
                    <v:shape id="shape_0" stroked="f" o:allowincell="f" style="position:absolute;left:989;top:6132;width:612;height:3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522;top:6148;width:612;height:3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057;top:6132;width:612;height:3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9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493;top:6116;width:612;height:3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1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0937;top:6132;width:612;height:3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1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3353;top:6164;width:612;height:33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1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stroked="f" o:allowincell="f" style="position:absolute;left:44;top:7512;width:13774;height:12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76"/>
                          <w:ind w:left="1980" w:hanging="19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Additional file 9: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Graphical genotyping of 12 Tripura Medicinal rice chromosomes. Blue and red colour codes for regions of introgression from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indica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and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japonica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, respectively and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grey colour indicates the heterozygous regions.  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76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07:06:00Z</dcterms:created>
  <dc:creator>hp</dc:creator>
  <dc:description/>
  <cp:keywords/>
  <dc:language>en-US</dc:language>
  <cp:lastModifiedBy>Dr. T. Mohapatra</cp:lastModifiedBy>
  <dcterms:modified xsi:type="dcterms:W3CDTF">2011-12-01T15:16:00Z</dcterms:modified>
  <cp:revision>31</cp:revision>
  <dc:subject/>
  <dc:title/>
</cp:coreProperties>
</file>